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25CF1" w14:textId="77777777" w:rsidR="00B56E7D" w:rsidRDefault="00B56E7D" w:rsidP="00B56E7D"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4: Oligonucleotide primers used in this work</w:t>
      </w:r>
    </w:p>
    <w:tbl>
      <w:tblPr>
        <w:tblW w:w="8660" w:type="dxa"/>
        <w:tblInd w:w="-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3560"/>
        <w:gridCol w:w="3660"/>
      </w:tblGrid>
      <w:tr w:rsidR="00B56E7D" w14:paraId="6F20898F" w14:textId="77777777" w:rsidTr="009A24AB"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748DF2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767B9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quence (5' to 3')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13C3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B56E7D" w14:paraId="63988B24" w14:textId="77777777" w:rsidTr="009A24AB"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4A22E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1_fwd</w:t>
            </w:r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296D0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ACAAAAGAACCCCCAGA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97EF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1 from pPY17a for first Gibson construction</w:t>
            </w:r>
          </w:p>
        </w:tc>
      </w:tr>
      <w:tr w:rsidR="00B56E7D" w14:paraId="54323478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ED3D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1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2EC2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GGAAAGAACATGTGAGCAA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1A5B6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1 from pPY17a for first Gibson construction</w:t>
            </w:r>
          </w:p>
        </w:tc>
      </w:tr>
      <w:tr w:rsidR="00B56E7D" w14:paraId="2F811477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13D1B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2_fw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60FF1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CTTTTGCTGGCCTTT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71C9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2 from pPY17a for first Gibson construction</w:t>
            </w:r>
          </w:p>
        </w:tc>
      </w:tr>
      <w:tr w:rsidR="00B56E7D" w14:paraId="791E7F98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AEEE1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2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AD27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TAAGGGATGCAGG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88621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2 from pPY17a for first Gibson constru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B56E7D" w14:paraId="36614215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11E1B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47US_fw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0D91F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ACCTGCATCCCTTAACAACCAAAAGGTCCAGAT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A63C3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plify upstream reg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m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TM1040 genomic DNA and add overhangs. Used in first Gibson construction</w:t>
            </w:r>
          </w:p>
        </w:tc>
      </w:tr>
      <w:tr w:rsidR="00B56E7D" w14:paraId="26BA2157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30DE4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47US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CBD13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TGGGGGTTCTTTTGTGTCTCGATGTATTGATCCGCA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5DDC8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plify upstream reg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m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TM1040 genomic DNA and add overhangs. Used in first Gibson construction</w:t>
            </w:r>
          </w:p>
        </w:tc>
      </w:tr>
      <w:tr w:rsidR="00B56E7D" w14:paraId="68F3E7A6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9DDEC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3_fw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7909E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ATAATAGTGAACGGCAGG</w:t>
            </w:r>
          </w:p>
          <w:p w14:paraId="0A7ED6C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2C95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3 from pLH01 for second Gibson construction</w:t>
            </w:r>
          </w:p>
        </w:tc>
      </w:tr>
      <w:tr w:rsidR="00B56E7D" w14:paraId="315E3C70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AB69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3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C0FF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AGCTTTGTTGTAGG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DE88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3 from pLH01 for second Gibson construction</w:t>
            </w:r>
          </w:p>
        </w:tc>
      </w:tr>
      <w:tr w:rsidR="00B56E7D" w14:paraId="73896AE8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173E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4_fw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8F96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CGATACACTTCCGC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4C7F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4 from pLH01 for second Gibson construction</w:t>
            </w:r>
          </w:p>
        </w:tc>
      </w:tr>
      <w:tr w:rsidR="00B56E7D" w14:paraId="1A88FB47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D74E6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bfrag04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E8871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CATCACATATACC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93289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fy fragment 04 from pLH01 for second Gibson construction</w:t>
            </w:r>
          </w:p>
        </w:tc>
      </w:tr>
      <w:tr w:rsidR="00B56E7D" w14:paraId="3951D67D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CA52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47DS_fw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F8217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CCTACAACAAAGCTCTCCCAGACTGAAAAAGC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285501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plify downstream reg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m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TM1040 genomic DNA and add overhangs. Used in second Gibson construction</w:t>
            </w:r>
          </w:p>
        </w:tc>
      </w:tr>
      <w:tr w:rsidR="00B56E7D" w14:paraId="4A70C862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E4C0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47DS_rev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D89C5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GCGGAAGTGTATCGTATTGCGTCTGATATTGCTT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2749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plify downstream reg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m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TM1040 genomic DNA and add overhangs. Used in second Gibson construction</w:t>
            </w:r>
          </w:p>
        </w:tc>
      </w:tr>
      <w:tr w:rsidR="00B56E7D" w14:paraId="0BBCE91E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C44286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rt_cnfirm_fwd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8F03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AGGCCGCAAGAGTGA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651AA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d to confirm double cross-over event in R. LH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B56E7D" w14:paraId="4660F483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7D2F4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rt_cnfirm_rev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74B72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GGGAGGTGAGGACAGCA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41FB3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d to confirm double cross-over event in R. LH02</w:t>
            </w:r>
          </w:p>
        </w:tc>
      </w:tr>
      <w:tr w:rsidR="00B56E7D" w14:paraId="6BAE9DD1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91214E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V_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76D6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CAACGCCTGTCAGAGGT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CC782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4) – used in RT-qPC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</w:tr>
      <w:tr w:rsidR="00B56E7D" w14:paraId="28129682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E941BB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V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B5E81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TTGCGGCAGAACAAAG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B53DD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1) – used in RT-qPCR</w:t>
            </w:r>
          </w:p>
        </w:tc>
      </w:tr>
      <w:tr w:rsidR="00B56E7D" w14:paraId="57F4B90D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24C98C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U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4F54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ATCAGCCGTACCATCA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524A30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5) – used in RT-qPCR</w:t>
            </w:r>
          </w:p>
        </w:tc>
      </w:tr>
      <w:tr w:rsidR="00B56E7D" w14:paraId="6337367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6C089A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U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92F6D3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TTTCAGCAAGATCCACA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13F8A8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2) – used in RT-qPCR</w:t>
            </w:r>
          </w:p>
        </w:tc>
      </w:tr>
      <w:tr w:rsidR="00B56E7D" w14:paraId="29093CFE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199F2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T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EBB88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TCCGTGAACCCAAACC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12BDD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6) – used in RT-qPCR</w:t>
            </w:r>
          </w:p>
        </w:tc>
      </w:tr>
      <w:tr w:rsidR="00B56E7D" w14:paraId="011B473D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5B7FC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T_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024F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TGATCTTGTCGACGAT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3749E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3) – used in RT-qPCR</w:t>
            </w:r>
          </w:p>
        </w:tc>
      </w:tr>
      <w:tr w:rsidR="00B56E7D" w14:paraId="4A8C3003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8AF9A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S_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C5628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TTCTGCAGCCAGAAA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613071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7) – used in RT-qPCR</w:t>
            </w:r>
          </w:p>
        </w:tc>
      </w:tr>
      <w:tr w:rsidR="00B56E7D" w14:paraId="0DA1566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1AB3D2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S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7187C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TCGGTGTCTTCATTCA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3E83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4) – used in RT-qPCR</w:t>
            </w:r>
          </w:p>
        </w:tc>
      </w:tr>
      <w:tr w:rsidR="00B56E7D" w14:paraId="0FC0BE03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CC35B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R_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F18E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TGACGACCGATCCTGA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C3602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5) – used in RT-qPCR</w:t>
            </w:r>
          </w:p>
        </w:tc>
      </w:tr>
      <w:tr w:rsidR="00B56E7D" w14:paraId="3A72F33A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63BA9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uR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BBE4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GAGCCATATTCAAACG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FF0B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8) – used in RT-qPCR</w:t>
            </w:r>
          </w:p>
        </w:tc>
      </w:tr>
      <w:tr w:rsidR="00B56E7D" w14:paraId="31FC51C3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9C1DF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F84FE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TGCTTCTGACGCTCTT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5DDD3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6) – used in RT-qPCR</w:t>
            </w:r>
          </w:p>
        </w:tc>
      </w:tr>
      <w:tr w:rsidR="00B56E7D" w14:paraId="794ABEF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963F5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C77B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ACCAGCAACATCGAAC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A36F3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9) – used in RT-qPCR</w:t>
            </w:r>
          </w:p>
        </w:tc>
      </w:tr>
      <w:tr w:rsidR="00B56E7D" w14:paraId="33CCD506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D4739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B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23DC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TCTGGACGGCAATAAA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906F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7) – used in RT-qPCR</w:t>
            </w:r>
          </w:p>
        </w:tc>
      </w:tr>
      <w:tr w:rsidR="00B56E7D" w14:paraId="7F8A5A77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50FEF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B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12BF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ATCGACAGTCCAATAA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0DBB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10) – used in RT-qPCR</w:t>
            </w:r>
          </w:p>
        </w:tc>
      </w:tr>
      <w:tr w:rsidR="00B56E7D" w14:paraId="28AFB530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D76A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D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D9C0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CTCTCTTCGACGTTT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D80E7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8) – used in RT-qPCR</w:t>
            </w:r>
          </w:p>
        </w:tc>
      </w:tr>
      <w:tr w:rsidR="00B56E7D" w14:paraId="6E2EF60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6B0A0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D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2E130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TCACCATTCAGCGACA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5BA0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C1) – used in RT-qPCR</w:t>
            </w:r>
          </w:p>
        </w:tc>
      </w:tr>
      <w:tr w:rsidR="00B56E7D" w14:paraId="0DDD4468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1A06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D1a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3168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TGGTAGCCTGCATTT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D4696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9) – used in RT-qPCR</w:t>
            </w:r>
          </w:p>
        </w:tc>
      </w:tr>
      <w:tr w:rsidR="00B56E7D" w14:paraId="3A8E250B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95FA08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bD1a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A6043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CCTCTTCCCAGATGAT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C567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C2) – used in RT-qPCR</w:t>
            </w:r>
          </w:p>
        </w:tc>
      </w:tr>
      <w:tr w:rsidR="00B56E7D" w14:paraId="3B29890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2FDC9A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onB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EF65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GAGACCGCTGTGGAAA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ACF46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A10) – used in RT-qPCR</w:t>
            </w:r>
          </w:p>
        </w:tc>
      </w:tr>
      <w:tr w:rsidR="00B56E7D" w14:paraId="31A897B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7AE1C8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nB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48262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GAACAAGGTCCGCAAA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AC370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C3) – used in RT-qPCR</w:t>
            </w:r>
          </w:p>
        </w:tc>
      </w:tr>
      <w:tr w:rsidR="00B56E7D" w14:paraId="7F57E09D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D16D99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poD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654CF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GCCAAGAAATACACCAA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D054F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30FC44BE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0EE47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poD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D214C0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ATAGCCGCGACGGTAT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72E65C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6691878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60776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yrA_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91CE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GCTCTTTGTGGCGAAT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76884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4CF017A9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98F13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yrA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C2B2D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GATTGGCAGAATGTTG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4453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563178B8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C88F94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mkA_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38EAC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CTCTTTGACATCGACT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45946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3624316F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F0FDB7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mkA_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236B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ATCGACAGCGTGTGTT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3AC1A9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used in RT-qPCR</w:t>
            </w:r>
          </w:p>
        </w:tc>
      </w:tr>
      <w:tr w:rsidR="00B56E7D" w14:paraId="615C968B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93C47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mR_F_compe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DA382D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CTCACCGGATTCAGT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9DBA7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used for TM1040 + LH02 competitio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</w:t>
            </w:r>
            <w:proofErr w:type="spellEnd"/>
          </w:p>
        </w:tc>
      </w:tr>
      <w:tr w:rsidR="00B56E7D" w14:paraId="2C3EF514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83C85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mR_R_compe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694F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CCGACTCGTCCAACA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8E32C8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used for TM1040 + LH02 competitio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</w:t>
            </w:r>
            <w:proofErr w:type="spellEnd"/>
          </w:p>
        </w:tc>
      </w:tr>
      <w:tr w:rsidR="00B56E7D" w14:paraId="3E8441DA" w14:textId="77777777" w:rsidTr="009A24AB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CD29E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muR_F_compe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389C6A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AAAGGAACGGTTGAATGC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D55E02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used for TM1040 + LH02 competitio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</w:t>
            </w:r>
            <w:proofErr w:type="spellEnd"/>
          </w:p>
        </w:tc>
      </w:tr>
      <w:tr w:rsidR="00B56E7D" w14:paraId="23F29A21" w14:textId="77777777" w:rsidTr="009A24AB"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DF1AD7" w14:textId="77777777" w:rsidR="00B56E7D" w:rsidRDefault="00B56E7D" w:rsidP="009A24AB">
            <w:pPr>
              <w:widowControl w:val="0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muR_R_compe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15915B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GATCTCCTGGCGTTCGTAGC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63595" w14:textId="77777777" w:rsidR="00B56E7D" w:rsidRDefault="00B56E7D" w:rsidP="009A24AB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used for TM1040 + LH02 competitio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</w:t>
            </w:r>
            <w:proofErr w:type="spellEnd"/>
          </w:p>
        </w:tc>
      </w:tr>
    </w:tbl>
    <w:p w14:paraId="2D0FA75A" w14:textId="77777777" w:rsidR="00B56E7D" w:rsidRDefault="00B56E7D" w:rsidP="00B56E7D">
      <w:pPr>
        <w:spacing w:line="240" w:lineRule="auto"/>
      </w:pPr>
    </w:p>
    <w:p w14:paraId="4C93E67C" w14:textId="77777777" w:rsidR="007F162D" w:rsidRDefault="00B56E7D" w:rsidP="00B56E7D">
      <w:r>
        <w:rPr>
          <w:rFonts w:ascii="Times New Roman" w:eastAsia="Times New Roman" w:hAnsi="Times New Roman" w:cs="Times New Roman"/>
          <w:sz w:val="24"/>
          <w:szCs w:val="24"/>
        </w:rPr>
        <w:t>Letters in parentheses in the “Description” column indicate shorthand names for primers as designated in the figures</w:t>
      </w:r>
      <w:bookmarkStart w:id="0" w:name="_GoBack"/>
      <w:bookmarkEnd w:id="0"/>
    </w:p>
    <w:sectPr w:rsidR="007F162D" w:rsidSect="0081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E7D"/>
    <w:rsid w:val="007F162D"/>
    <w:rsid w:val="00812451"/>
    <w:rsid w:val="00B5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D7F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56E7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0</Characters>
  <Application>Microsoft Macintosh Word</Application>
  <DocSecurity>0</DocSecurity>
  <Lines>24</Lines>
  <Paragraphs>6</Paragraphs>
  <ScaleCrop>false</ScaleCrop>
  <LinksUpToDate>false</LinksUpToDate>
  <CharactersWithSpaces>3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ogle</dc:creator>
  <cp:keywords/>
  <dc:description/>
  <cp:lastModifiedBy>Shane Hogle</cp:lastModifiedBy>
  <cp:revision>1</cp:revision>
  <dcterms:created xsi:type="dcterms:W3CDTF">2016-09-08T22:55:00Z</dcterms:created>
  <dcterms:modified xsi:type="dcterms:W3CDTF">2016-09-08T22:55:00Z</dcterms:modified>
</cp:coreProperties>
</file>